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67A8A" w14:textId="637E3EBB" w:rsidR="00092DC2" w:rsidRPr="007418C8" w:rsidRDefault="000D02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A7FC5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EF69DF" w:rsidRPr="007418C8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="00405E40">
        <w:rPr>
          <w:rFonts w:ascii="Times New Roman" w:hAnsi="Times New Roman" w:cs="Times New Roman"/>
          <w:b/>
          <w:bCs/>
          <w:sz w:val="24"/>
          <w:szCs w:val="24"/>
        </w:rPr>
        <w:t xml:space="preserve"> Description for AD patients</w:t>
      </w:r>
      <w:r w:rsidR="00DB2D53">
        <w:rPr>
          <w:rFonts w:ascii="Times New Roman" w:hAnsi="Times New Roman" w:cs="Times New Roman"/>
          <w:b/>
          <w:bCs/>
          <w:sz w:val="24"/>
          <w:szCs w:val="24"/>
        </w:rPr>
        <w:t xml:space="preserve"> from GSE</w:t>
      </w:r>
      <w:r w:rsidR="00F344BF">
        <w:rPr>
          <w:rFonts w:ascii="Times New Roman" w:hAnsi="Times New Roman" w:cs="Times New Roman"/>
          <w:b/>
          <w:bCs/>
          <w:sz w:val="24"/>
          <w:szCs w:val="24"/>
        </w:rPr>
        <w:t>1297 microarray dataset.</w:t>
      </w:r>
    </w:p>
    <w:tbl>
      <w:tblPr>
        <w:tblW w:w="81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1320"/>
        <w:gridCol w:w="1701"/>
        <w:gridCol w:w="1100"/>
        <w:gridCol w:w="1100"/>
        <w:gridCol w:w="1100"/>
      </w:tblGrid>
      <w:tr w:rsidR="006C468C" w:rsidRPr="006C468C" w14:paraId="6A33804F" w14:textId="77777777" w:rsidTr="006C468C">
        <w:trPr>
          <w:trHeight w:val="454"/>
        </w:trPr>
        <w:tc>
          <w:tcPr>
            <w:tcW w:w="187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0AD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2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A7E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5168" w14:textId="13D7D42F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E78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MI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3E8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MSE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8CC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RAAK</w:t>
            </w:r>
          </w:p>
        </w:tc>
      </w:tr>
      <w:tr w:rsidR="006C468C" w:rsidRPr="006C468C" w14:paraId="66A877F2" w14:textId="77777777" w:rsidTr="00751DD6">
        <w:trPr>
          <w:trHeight w:val="295"/>
        </w:trPr>
        <w:tc>
          <w:tcPr>
            <w:tcW w:w="18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96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08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A5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63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BAE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3B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C468C" w:rsidRPr="006C468C" w14:paraId="7FB4FA8A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73A6" w14:textId="6B8A66AD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75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82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382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70B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AF1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468C" w:rsidRPr="006C468C" w14:paraId="0D66BA5A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83A1" w14:textId="3791D92F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AF4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E17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01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35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3D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C468C" w:rsidRPr="006C468C" w14:paraId="4DAB7832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B73B" w14:textId="7145ADEC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368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96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8E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49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94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468C" w:rsidRPr="006C468C" w14:paraId="66BCA689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FE9D" w14:textId="192E2C60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ED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35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B2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37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8A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C468C" w:rsidRPr="006C468C" w14:paraId="5038B0A2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DC45C" w14:textId="1B69193F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18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2E2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1A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42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DB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468C" w:rsidRPr="006C468C" w14:paraId="44A1C834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7C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pi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BB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07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A5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24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8F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34868AE6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56A0" w14:textId="29FA4C79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28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44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E0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3D1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1C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7AAEA3F5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57AC" w14:textId="0254757C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B3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CA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98D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0A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22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2EB87242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E225" w14:textId="7D2BBA02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6DE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CD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DC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90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2B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0F32C885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22A5" w14:textId="118BE621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78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29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C9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4C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952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C468C" w:rsidRPr="006C468C" w14:paraId="0EAC4915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5781" w14:textId="3F082CB9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AC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E4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99A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EF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DF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3E8BBBB7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C50C6" w14:textId="37A8798B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A7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E8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D0A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85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F1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7F6CFA92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477" w14:textId="59F3D55C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98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2D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89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A9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BBF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1396C23F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BF4F" w14:textId="554B9626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E6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6F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C7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8B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15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7F295AE9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A3FC" w14:textId="4FCC02AD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DC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2B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A9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C4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71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16774AF5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8744" w14:textId="608F7CA4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7D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7A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E33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AD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83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0E78BB5F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6594" w14:textId="7BAD789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10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9E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5C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A9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4BD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6984EC12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F4A4" w14:textId="48F830F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1C3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4E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94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7A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CF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415CBA8E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508C" w14:textId="747B5429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4D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41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39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01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F9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67FA9C25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DACFC" w14:textId="3A58A055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96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3D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34C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4BF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A2F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15D2D0AF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D1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46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12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20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EC8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1FE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60EC936F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8A29" w14:textId="750BA508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6C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B7F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857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AF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289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4A0902E7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F84A" w14:textId="5AC72109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2F7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00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D49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80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E80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54BDA62C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423D" w14:textId="244B3D4C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14B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824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0FF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143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FD06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C468C" w:rsidRPr="006C468C" w14:paraId="7FD3EABC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CBB68" w14:textId="757B5D14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AF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8F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56C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2C3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3D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C468C" w:rsidRPr="006C468C" w14:paraId="677BB406" w14:textId="77777777" w:rsidTr="00751DD6">
        <w:trPr>
          <w:trHeight w:val="295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13A9E" w14:textId="18AECB9E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A945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AF3B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4B51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36F2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B78E" w14:textId="77777777" w:rsidR="006C468C" w:rsidRPr="006C468C" w:rsidRDefault="006C468C" w:rsidP="006C46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C46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5BEDA769" w14:textId="53380A20" w:rsidR="006C468C" w:rsidRPr="006C468C" w:rsidRDefault="00840328" w:rsidP="0084032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840328">
        <w:rPr>
          <w:rFonts w:ascii="Times New Roman" w:hAnsi="Times New Roman" w:cs="Times New Roman"/>
        </w:rPr>
        <w:t>PMI</w:t>
      </w:r>
      <w:r>
        <w:rPr>
          <w:rFonts w:ascii="Times New Roman" w:hAnsi="Times New Roman" w:cs="Times New Roman"/>
        </w:rPr>
        <w:t>: P</w:t>
      </w:r>
      <w:r w:rsidRPr="00840328">
        <w:rPr>
          <w:rFonts w:ascii="Times New Roman" w:hAnsi="Times New Roman" w:cs="Times New Roman"/>
        </w:rPr>
        <w:t>ostmortem interval</w:t>
      </w:r>
      <w:r>
        <w:rPr>
          <w:rFonts w:ascii="Times New Roman" w:hAnsi="Times New Roman" w:cs="Times New Roman"/>
        </w:rPr>
        <w:t>;</w:t>
      </w:r>
      <w:r w:rsidRPr="008403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MSE:</w:t>
      </w:r>
      <w:r w:rsidRPr="008403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40328">
        <w:rPr>
          <w:rFonts w:ascii="Times New Roman" w:hAnsi="Times New Roman" w:cs="Times New Roman"/>
        </w:rPr>
        <w:t>ini mental status examination</w:t>
      </w:r>
      <w:r>
        <w:rPr>
          <w:rFonts w:ascii="Times New Roman" w:hAnsi="Times New Roman" w:cs="Times New Roman"/>
        </w:rPr>
        <w:t xml:space="preserve">; </w:t>
      </w:r>
      <w:r w:rsidRPr="00840328">
        <w:rPr>
          <w:rFonts w:ascii="Times New Roman" w:hAnsi="Times New Roman" w:cs="Times New Roman"/>
        </w:rPr>
        <w:t>BRAAK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Braak</w:t>
      </w:r>
      <w:proofErr w:type="spellEnd"/>
      <w:r>
        <w:rPr>
          <w:rFonts w:ascii="Times New Roman" w:hAnsi="Times New Roman" w:cs="Times New Roman"/>
        </w:rPr>
        <w:t xml:space="preserve"> stage</w:t>
      </w:r>
    </w:p>
    <w:sectPr w:rsidR="006C468C" w:rsidRPr="006C46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DF"/>
    <w:rsid w:val="000C1815"/>
    <w:rsid w:val="000D0289"/>
    <w:rsid w:val="002A7FC5"/>
    <w:rsid w:val="00307037"/>
    <w:rsid w:val="00405E40"/>
    <w:rsid w:val="005C0E9A"/>
    <w:rsid w:val="006C468C"/>
    <w:rsid w:val="00706716"/>
    <w:rsid w:val="007418C8"/>
    <w:rsid w:val="00751DD6"/>
    <w:rsid w:val="00840328"/>
    <w:rsid w:val="00977A0A"/>
    <w:rsid w:val="00DB2D53"/>
    <w:rsid w:val="00EF69DF"/>
    <w:rsid w:val="00F3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1937"/>
  <w15:chartTrackingRefBased/>
  <w15:docId w15:val="{8B01D77D-39DE-4E75-BF72-E67409896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4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 수민</dc:creator>
  <cp:keywords/>
  <dc:description/>
  <cp:lastModifiedBy>Key-Hwan</cp:lastModifiedBy>
  <cp:revision>9</cp:revision>
  <dcterms:created xsi:type="dcterms:W3CDTF">2021-05-06T05:31:00Z</dcterms:created>
  <dcterms:modified xsi:type="dcterms:W3CDTF">2021-05-10T04:57:00Z</dcterms:modified>
</cp:coreProperties>
</file>